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944" w:rsidRDefault="00DD6944" w:rsidP="00DD6944">
      <w:pPr>
        <w:pStyle w:val="1"/>
        <w:rPr>
          <w:rFonts w:ascii="Times New Roman" w:hAnsi="Times New Roman" w:cs="Times New Roman"/>
          <w:color w:val="0070C0"/>
          <w:sz w:val="24"/>
          <w:szCs w:val="24"/>
        </w:rPr>
      </w:pPr>
      <w:r w:rsidRPr="00DD6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spellStart"/>
      <w:r w:rsidRPr="00DD69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DD694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proofErr w:type="spellEnd"/>
      <w:r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 </w:t>
      </w:r>
      <w:r w:rsidRPr="003A6352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Sequences of </w:t>
      </w:r>
      <w:proofErr w:type="spellStart"/>
      <w:r w:rsidRPr="003A6352">
        <w:rPr>
          <w:rFonts w:ascii="Times New Roman" w:hAnsi="Times New Roman" w:cs="Times New Roman"/>
          <w:color w:val="000000"/>
          <w:kern w:val="0"/>
          <w:sz w:val="22"/>
          <w:szCs w:val="22"/>
        </w:rPr>
        <w:t>oligonucleotide</w:t>
      </w:r>
      <w:proofErr w:type="spellEnd"/>
      <w:r w:rsidRPr="003A6352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primers for Real-time PCR</w:t>
      </w:r>
    </w:p>
    <w:tbl>
      <w:tblPr>
        <w:tblW w:w="13482" w:type="dxa"/>
        <w:tblInd w:w="-106" w:type="dxa"/>
        <w:tblLook w:val="00A0"/>
      </w:tblPr>
      <w:tblGrid>
        <w:gridCol w:w="2567"/>
        <w:gridCol w:w="5103"/>
        <w:gridCol w:w="5812"/>
      </w:tblGrid>
      <w:tr w:rsidR="00DD6944" w:rsidRPr="00925CA2" w:rsidTr="00FB6F44">
        <w:trPr>
          <w:trHeight w:val="342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Gen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Forward primer  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Reverse primer</w:t>
            </w:r>
          </w:p>
        </w:tc>
      </w:tr>
      <w:tr w:rsidR="00DD6944" w:rsidRPr="00925CA2" w:rsidTr="00FB6F44">
        <w:trPr>
          <w:trHeight w:val="342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Acti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AAATCGTGCGTGACATCAAAGA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GCCATCTCCTGCTCGAAGTC</w:t>
            </w:r>
            <w:proofErr w:type="spellEnd"/>
          </w:p>
        </w:tc>
      </w:tr>
      <w:tr w:rsidR="00DD6944" w:rsidRPr="00925CA2" w:rsidTr="00FB6F44">
        <w:trPr>
          <w:trHeight w:val="34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Ham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GCACCACCTATCTCCATCAAC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TTCTTCCCCGTGCAAAGG</w:t>
            </w:r>
            <w:proofErr w:type="spellEnd"/>
          </w:p>
        </w:tc>
      </w:tr>
      <w:tr w:rsidR="00DD6944" w:rsidRPr="00925CA2" w:rsidTr="00FB6F44">
        <w:trPr>
          <w:trHeight w:val="34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Atp6v1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AGCTGCCCGCCAATCAC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CGGGAAAAGGGCATCGA</w:t>
            </w:r>
            <w:proofErr w:type="spellEnd"/>
          </w:p>
        </w:tc>
      </w:tr>
      <w:tr w:rsidR="00DD6944" w:rsidRPr="00925CA2" w:rsidTr="00FB6F44">
        <w:trPr>
          <w:trHeight w:val="34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BC027231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TGGTGGAGGTGGTGCTGAT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CCAGCAAGCGCAGTAACAAC</w:t>
            </w:r>
            <w:proofErr w:type="spellEnd"/>
          </w:p>
        </w:tc>
      </w:tr>
      <w:tr w:rsidR="00DD6944" w:rsidRPr="00925CA2" w:rsidTr="00FB6F44">
        <w:trPr>
          <w:trHeight w:val="34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Bo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CACCATGGATGAACGTGACTTG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CAGAGCATCATCAGAGCCATTT</w:t>
            </w:r>
            <w:proofErr w:type="spellEnd"/>
          </w:p>
        </w:tc>
      </w:tr>
      <w:tr w:rsidR="00DD6944" w:rsidRPr="00925CA2" w:rsidTr="00FB6F44">
        <w:trPr>
          <w:trHeight w:val="34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Gtpbp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TTGAAGGAGATTCGGCATTAAG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ACCCCCAGCGCATTTGT</w:t>
            </w:r>
            <w:proofErr w:type="spellEnd"/>
          </w:p>
        </w:tc>
      </w:tr>
      <w:tr w:rsidR="00DD6944" w:rsidRPr="00925CA2" w:rsidTr="00FB6F44">
        <w:trPr>
          <w:trHeight w:val="34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Gm608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TGGCGAGTCAGATCACACCTA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GTGCAAGGCCATCTCCATGT</w:t>
            </w:r>
            <w:proofErr w:type="spellEnd"/>
          </w:p>
        </w:tc>
      </w:tr>
      <w:tr w:rsidR="00DD6944" w:rsidRPr="00925CA2" w:rsidTr="00FB6F44">
        <w:trPr>
          <w:trHeight w:val="34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Spice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CACCGGGCAACTCCTGA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GCACCAATGCTCTATTCTTTGACTT</w:t>
            </w:r>
            <w:proofErr w:type="spellEnd"/>
          </w:p>
        </w:tc>
      </w:tr>
      <w:tr w:rsidR="00DD6944" w:rsidRPr="00925CA2" w:rsidTr="00FB6F44">
        <w:trPr>
          <w:trHeight w:val="34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Wdr52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GGGAAGGCAGCCTCATCA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TGGAACCGCTGTGACAAGAC</w:t>
            </w:r>
            <w:proofErr w:type="spellEnd"/>
          </w:p>
        </w:tc>
      </w:tr>
      <w:tr w:rsidR="00DD6944" w:rsidRPr="00925CA2" w:rsidTr="00FB6F44">
        <w:trPr>
          <w:trHeight w:val="34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Naa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CCGGAAGTTTGGCTTTGAG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CGTCTGCAGGCTCTATCCTCTT</w:t>
            </w:r>
            <w:proofErr w:type="spellEnd"/>
          </w:p>
        </w:tc>
      </w:tr>
      <w:tr w:rsidR="00DD6944" w:rsidRPr="00925CA2" w:rsidTr="00FB6F44">
        <w:trPr>
          <w:trHeight w:val="34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Sidt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CATGTCTGCCCTAATTACTCCAACT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GAGGCCAGCGATCATGTACA</w:t>
            </w:r>
            <w:proofErr w:type="spellEnd"/>
          </w:p>
        </w:tc>
      </w:tr>
      <w:tr w:rsidR="00DD6944" w:rsidRPr="00925CA2" w:rsidTr="00FB6F44">
        <w:trPr>
          <w:trHeight w:val="34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Zdhhc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ACAGCCCTGCCAAAGTGAAG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CCGGGCGGGTCGTACTA</w:t>
            </w:r>
            <w:proofErr w:type="spellEnd"/>
          </w:p>
        </w:tc>
      </w:tr>
      <w:tr w:rsidR="00DD6944" w:rsidRPr="00925CA2" w:rsidTr="00FB6F44">
        <w:trPr>
          <w:trHeight w:val="34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Gramd1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ACCCGCTAACTGGGAAGTATACTG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TGTGCTTCCCGGCTCTCTT</w:t>
            </w:r>
            <w:proofErr w:type="spellEnd"/>
          </w:p>
        </w:tc>
      </w:tr>
      <w:tr w:rsidR="00DD6944" w:rsidRPr="00925CA2" w:rsidTr="00FB6F44">
        <w:trPr>
          <w:trHeight w:val="34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Fpn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GTCGGCCAGATTATGACATTTG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ATTCCAACCGGAAATAAAACCA</w:t>
            </w:r>
            <w:proofErr w:type="spellEnd"/>
          </w:p>
        </w:tc>
      </w:tr>
      <w:tr w:rsidR="00DD6944" w:rsidRPr="00925CA2" w:rsidTr="00FB6F44">
        <w:trPr>
          <w:trHeight w:val="34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H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</w:rPr>
              <w:t>mox</w:t>
            </w:r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CACTTCGTCAGAGGCCTGCT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GTCTGGGATGAGCTAGTGCTGAT</w:t>
            </w:r>
            <w:proofErr w:type="spellEnd"/>
          </w:p>
        </w:tc>
      </w:tr>
      <w:tr w:rsidR="00DD6944" w:rsidRPr="00925CA2" w:rsidTr="00FB6F44">
        <w:trPr>
          <w:trHeight w:val="34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TfR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CTCAGTTTCCGCCATCTCAGT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GCAGCTCTTGAGATTGTTTGCA</w:t>
            </w:r>
            <w:proofErr w:type="spellEnd"/>
          </w:p>
        </w:tc>
      </w:tr>
      <w:tr w:rsidR="00DD6944" w:rsidRPr="00925CA2" w:rsidTr="00FB6F44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TfR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TCCAAGAAACCCAGAGACCTGTT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CCGAGTCCTGAGTGGGAAGA</w:t>
            </w:r>
            <w:proofErr w:type="spellEnd"/>
          </w:p>
        </w:tc>
      </w:tr>
      <w:tr w:rsidR="00DD6944" w:rsidRPr="00925CA2" w:rsidTr="00FB6F44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Hf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TGTGAGGTGCATGAAGACAACAG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TCTTGCCCGTCATAACCATATCT</w:t>
            </w:r>
            <w:proofErr w:type="spellEnd"/>
          </w:p>
        </w:tc>
      </w:tr>
      <w:tr w:rsidR="00DD6944" w:rsidRPr="00925CA2" w:rsidTr="00FB6F44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Hjv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CCAGGCTGAGGTGGACAATC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GTCGGTCGCCCCCATT</w:t>
            </w:r>
            <w:proofErr w:type="spellEnd"/>
          </w:p>
        </w:tc>
      </w:tr>
      <w:tr w:rsidR="00DD6944" w:rsidRPr="00925CA2" w:rsidTr="00FB6F44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lastRenderedPageBreak/>
              <w:t>Bmp6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AACCTTTCTTATCAGCATTTACC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GTGTCCAACAAAAATAGGTCAGAG</w:t>
            </w:r>
            <w:proofErr w:type="spellEnd"/>
          </w:p>
        </w:tc>
      </w:tr>
      <w:tr w:rsidR="00DD6944" w:rsidRPr="00925CA2" w:rsidTr="00FB6F44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Fth1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AAGATGGGTGCCCCTGAAG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CCAGGGTGTGCTTGTCAAAGA</w:t>
            </w:r>
            <w:proofErr w:type="spellEnd"/>
          </w:p>
        </w:tc>
      </w:tr>
      <w:tr w:rsidR="00DD6944" w:rsidRPr="00925CA2" w:rsidTr="00FB6F44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Ftl1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CGGGCCTCCTACACCTACCT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944" w:rsidRPr="00925CA2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925CA2">
              <w:rPr>
                <w:rFonts w:ascii="Times New Roman" w:hAnsi="Times New Roman" w:cs="Times New Roman"/>
                <w:color w:val="000000"/>
                <w:kern w:val="0"/>
              </w:rPr>
              <w:t>CCCTCCAGAGCCACGTCAT</w:t>
            </w:r>
            <w:proofErr w:type="spellEnd"/>
          </w:p>
        </w:tc>
      </w:tr>
      <w:tr w:rsidR="00DD6944" w:rsidRPr="00925CA2" w:rsidTr="00FB6F44">
        <w:trPr>
          <w:trHeight w:val="285"/>
        </w:trPr>
        <w:tc>
          <w:tcPr>
            <w:tcW w:w="256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D6944" w:rsidRPr="00444DF3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444DF3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Heph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D6944" w:rsidRPr="00444DF3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444DF3">
              <w:rPr>
                <w:rFonts w:ascii="Times New Roman" w:hAnsi="Times New Roman" w:cs="Times New Roman"/>
                <w:color w:val="000000"/>
                <w:kern w:val="0"/>
              </w:rPr>
              <w:t>TGTGAGGTGCATGAAGACAACAG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D6944" w:rsidRPr="00444DF3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444DF3">
              <w:rPr>
                <w:rFonts w:ascii="Times New Roman" w:hAnsi="Times New Roman" w:cs="Times New Roman"/>
                <w:color w:val="000000"/>
                <w:kern w:val="0"/>
              </w:rPr>
              <w:t>TCTTGCCCGTCATAACCATATCT</w:t>
            </w:r>
            <w:proofErr w:type="spellEnd"/>
          </w:p>
        </w:tc>
      </w:tr>
      <w:tr w:rsidR="00DD6944" w:rsidRPr="00925CA2" w:rsidTr="00FB6F44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6944" w:rsidRPr="00444DF3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444DF3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</w:rPr>
              <w:t>Sod1</w:t>
            </w:r>
          </w:p>
          <w:p w:rsidR="00DD6944" w:rsidRPr="00444DF3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444DF3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</w:rPr>
              <w:t>Gpx4</w:t>
            </w:r>
          </w:p>
          <w:p w:rsidR="00DD6944" w:rsidRPr="00444DF3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444DF3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DMT-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6944" w:rsidRPr="00444DF3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444DF3">
              <w:rPr>
                <w:rFonts w:ascii="Times New Roman" w:hAnsi="Times New Roman" w:cs="Times New Roman"/>
                <w:color w:val="000000"/>
                <w:kern w:val="0"/>
              </w:rPr>
              <w:t>ACCAGTGCAGGACCTCATTTTAAT</w:t>
            </w:r>
            <w:proofErr w:type="spellEnd"/>
          </w:p>
          <w:p w:rsidR="00DD6944" w:rsidRPr="00444DF3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444DF3">
              <w:rPr>
                <w:rFonts w:ascii="Times New Roman" w:hAnsi="Times New Roman" w:cs="Times New Roman"/>
                <w:color w:val="000000"/>
                <w:kern w:val="0"/>
              </w:rPr>
              <w:t>TCCGAGTTCCTGGGCTTGT</w:t>
            </w:r>
            <w:proofErr w:type="spellEnd"/>
          </w:p>
          <w:p w:rsidR="00DD6944" w:rsidRPr="00444DF3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444DF3">
              <w:rPr>
                <w:rFonts w:ascii="Times New Roman" w:hAnsi="Times New Roman" w:cs="Times New Roman"/>
                <w:color w:val="000000"/>
                <w:kern w:val="0"/>
              </w:rPr>
              <w:t>GCGGCCAGTGATGAGTGAGT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6944" w:rsidRPr="00444DF3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444DF3">
              <w:rPr>
                <w:rFonts w:ascii="Times New Roman" w:hAnsi="Times New Roman" w:cs="Times New Roman"/>
                <w:color w:val="000000"/>
                <w:kern w:val="0"/>
              </w:rPr>
              <w:t>TCTCCAACATGCCTCTCTTCATC</w:t>
            </w:r>
            <w:proofErr w:type="spellEnd"/>
          </w:p>
          <w:p w:rsidR="00DD6944" w:rsidRPr="00444DF3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444DF3">
              <w:rPr>
                <w:rFonts w:ascii="Times New Roman" w:hAnsi="Times New Roman" w:cs="Times New Roman"/>
                <w:color w:val="000000"/>
                <w:kern w:val="0"/>
              </w:rPr>
              <w:t>GCTGAGAATTCGTGCATGGA</w:t>
            </w:r>
            <w:proofErr w:type="spellEnd"/>
          </w:p>
          <w:p w:rsidR="00DD6944" w:rsidRPr="00444DF3" w:rsidRDefault="00DD6944" w:rsidP="00FB6F44">
            <w:pPr>
              <w:widowControl/>
              <w:spacing w:line="1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444DF3">
              <w:rPr>
                <w:rFonts w:ascii="Times New Roman" w:hAnsi="Times New Roman" w:cs="Times New Roman"/>
                <w:color w:val="000000"/>
                <w:kern w:val="0"/>
              </w:rPr>
              <w:t>ATGCCACCGGCAATCCT</w:t>
            </w:r>
            <w:proofErr w:type="spellEnd"/>
          </w:p>
        </w:tc>
      </w:tr>
    </w:tbl>
    <w:p w:rsidR="00D32C80" w:rsidRDefault="00635AF2"/>
    <w:sectPr w:rsidR="00D32C80" w:rsidSect="00DD69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5AF2" w:rsidRDefault="00635AF2" w:rsidP="00DD6944">
      <w:r>
        <w:separator/>
      </w:r>
    </w:p>
  </w:endnote>
  <w:endnote w:type="continuationSeparator" w:id="0">
    <w:p w:rsidR="00635AF2" w:rsidRDefault="00635AF2" w:rsidP="00DD69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5AF2" w:rsidRDefault="00635AF2" w:rsidP="00DD6944">
      <w:r>
        <w:separator/>
      </w:r>
    </w:p>
  </w:footnote>
  <w:footnote w:type="continuationSeparator" w:id="0">
    <w:p w:rsidR="00635AF2" w:rsidRDefault="00635AF2" w:rsidP="00DD69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6944"/>
    <w:rsid w:val="00635AF2"/>
    <w:rsid w:val="00A74B5B"/>
    <w:rsid w:val="00BB7739"/>
    <w:rsid w:val="00DD6944"/>
    <w:rsid w:val="00ED40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6944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qFormat/>
    <w:rsid w:val="00DD694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6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694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69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6944"/>
    <w:rPr>
      <w:sz w:val="18"/>
      <w:szCs w:val="18"/>
    </w:rPr>
  </w:style>
  <w:style w:type="character" w:customStyle="1" w:styleId="1Char">
    <w:name w:val="标题 1 Char"/>
    <w:basedOn w:val="a0"/>
    <w:link w:val="1"/>
    <w:rsid w:val="00DD6944"/>
    <w:rPr>
      <w:rFonts w:ascii="Calibri" w:eastAsia="宋体" w:hAnsi="Calibri" w:cs="Calibri"/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xin</dc:creator>
  <cp:keywords/>
  <dc:description/>
  <cp:lastModifiedBy>guoxin</cp:lastModifiedBy>
  <cp:revision>2</cp:revision>
  <dcterms:created xsi:type="dcterms:W3CDTF">2013-04-07T02:46:00Z</dcterms:created>
  <dcterms:modified xsi:type="dcterms:W3CDTF">2013-04-07T02:47:00Z</dcterms:modified>
</cp:coreProperties>
</file>